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4E6" w:rsidRPr="00A625C1" w:rsidRDefault="00B80E8D" w:rsidP="000B54E6">
      <w:pPr>
        <w:rPr>
          <w:b/>
        </w:rPr>
      </w:pPr>
      <w:bookmarkStart w:id="0" w:name="_GoBack"/>
      <w:bookmarkEnd w:id="0"/>
      <w:r w:rsidRPr="000B54E6">
        <w:rPr>
          <w:b/>
        </w:rPr>
        <w:t>Supplementary</w:t>
      </w:r>
      <w:r w:rsidR="000B54E6" w:rsidRPr="000B54E6">
        <w:rPr>
          <w:b/>
        </w:rPr>
        <w:t xml:space="preserve"> table 1. </w:t>
      </w:r>
      <w:r w:rsidR="000B54E6">
        <w:rPr>
          <w:b/>
        </w:rPr>
        <w:t>A</w:t>
      </w:r>
      <w:r w:rsidR="000B54E6" w:rsidRPr="00AE2ABC">
        <w:rPr>
          <w:b/>
        </w:rPr>
        <w:t>dditional c</w:t>
      </w:r>
      <w:r w:rsidR="000B54E6" w:rsidRPr="00A625C1">
        <w:rPr>
          <w:b/>
        </w:rPr>
        <w:t>haracteristics of included studies.</w:t>
      </w:r>
    </w:p>
    <w:tbl>
      <w:tblPr>
        <w:tblW w:w="93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709"/>
        <w:gridCol w:w="1417"/>
        <w:gridCol w:w="1701"/>
        <w:gridCol w:w="1559"/>
        <w:gridCol w:w="1418"/>
        <w:gridCol w:w="850"/>
        <w:gridCol w:w="709"/>
      </w:tblGrid>
      <w:tr w:rsidR="0009709E" w:rsidRPr="000477DA" w:rsidTr="0005627B">
        <w:trPr>
          <w:trHeight w:val="699"/>
        </w:trPr>
        <w:tc>
          <w:tcPr>
            <w:tcW w:w="1008" w:type="dxa"/>
            <w:shd w:val="clear" w:color="auto" w:fill="auto"/>
            <w:hideMark/>
          </w:tcPr>
          <w:p w:rsidR="0009709E" w:rsidRPr="000477DA" w:rsidRDefault="00B710D6" w:rsidP="00FF1D0F">
            <w:pPr>
              <w:spacing w:after="0" w:line="36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477DA" w:rsidRDefault="00B710D6" w:rsidP="00FF1D0F">
            <w:pPr>
              <w:spacing w:after="0" w:line="36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477DA" w:rsidRDefault="0009709E" w:rsidP="00FF1D0F">
            <w:pPr>
              <w:spacing w:after="0" w:line="36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477DA">
              <w:rPr>
                <w:rFonts w:eastAsia="Times New Roman" w:cs="Times New Roman"/>
                <w:b/>
                <w:bCs/>
                <w:sz w:val="16"/>
                <w:szCs w:val="16"/>
              </w:rPr>
              <w:t>Data adjusted for: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477DA" w:rsidRDefault="0009709E" w:rsidP="00FF1D0F">
            <w:pPr>
              <w:spacing w:after="0" w:line="36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477DA">
              <w:rPr>
                <w:rFonts w:eastAsia="Times New Roman" w:cs="Times New Roman"/>
                <w:b/>
                <w:bCs/>
                <w:sz w:val="16"/>
                <w:szCs w:val="16"/>
              </w:rPr>
              <w:t>follow up time (mean in months unless otherwise specified)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477DA" w:rsidRDefault="0009709E" w:rsidP="00FF1D0F">
            <w:pPr>
              <w:spacing w:after="0" w:line="36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477DA">
              <w:rPr>
                <w:rFonts w:eastAsia="Times New Roman" w:cs="Times New Roman"/>
                <w:b/>
                <w:bCs/>
                <w:sz w:val="16"/>
                <w:szCs w:val="16"/>
              </w:rPr>
              <w:t>age (mean in years)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477DA" w:rsidRDefault="0009709E" w:rsidP="00FF1D0F">
            <w:pPr>
              <w:spacing w:after="0" w:line="36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477DA">
              <w:rPr>
                <w:rFonts w:eastAsia="Times New Roman" w:cs="Times New Roman"/>
                <w:b/>
                <w:bCs/>
                <w:sz w:val="16"/>
                <w:szCs w:val="16"/>
              </w:rPr>
              <w:t>proportion male (%)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477DA" w:rsidRDefault="0009709E" w:rsidP="00FF1D0F">
            <w:pPr>
              <w:spacing w:after="0" w:line="36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477DA">
              <w:rPr>
                <w:rFonts w:eastAsia="Times New Roman" w:cs="Times New Roman"/>
                <w:b/>
                <w:bCs/>
                <w:sz w:val="16"/>
                <w:szCs w:val="16"/>
              </w:rPr>
              <w:t># pathologists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477DA" w:rsidRDefault="0009709E" w:rsidP="00FF1D0F">
            <w:pPr>
              <w:spacing w:after="0" w:line="36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477DA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blind </w:t>
            </w:r>
            <w:proofErr w:type="spellStart"/>
            <w:r w:rsidRPr="000477DA">
              <w:rPr>
                <w:rFonts w:eastAsia="Times New Roman" w:cs="Times New Roman"/>
                <w:b/>
                <w:bCs/>
                <w:sz w:val="16"/>
                <w:szCs w:val="16"/>
              </w:rPr>
              <w:t>assesment</w:t>
            </w:r>
            <w:proofErr w:type="spellEnd"/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Younes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1997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2 months for p53+, 25 months for p53-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Gimenez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1999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84 cases and 40.8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2.3 all patient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6% all patient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Bani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-Hani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sex, age, follow-up, BE length, # of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biospy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specimens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52.0 cases and 56.5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0.3 cases and 61.5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92% cases and 94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Weston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2001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41.2 all patient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1.9 all patient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00% all patient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Skacel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11.3 cases and 35.4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62 cases and 67.4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100% cases and 62.5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Murray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2006 a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pathlogy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laboratory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27.6 cases and 46.8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8 cases and 67.1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7.1% all patient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Brown 2008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41 months all patient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Sikkema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>2009 a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82.8 cases and 94.8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58.8 cases and 56.2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89% cases and 74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Bird-Lieberman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>2012 a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age, sex, year of diagnosis, histology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80.4 all patients 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3.8 cases and 63.8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5% cases and 75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0% had 2</w:t>
            </w:r>
            <w:r w:rsidRPr="0005627B">
              <w:rPr>
                <w:rFonts w:eastAsia="Times New Roman" w:cs="Times New Roman"/>
                <w:sz w:val="16"/>
                <w:szCs w:val="16"/>
                <w:vertAlign w:val="superscript"/>
              </w:rPr>
              <w:t>nd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observer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Kastelein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>2012 a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age, sex, BE length, and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esophagistis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>, after re-analysis adjusted for age, sex, BE length, and histology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median 81.6 controls and 36 case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median 60 controls and 65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82% cases and 73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Wolf et al. 2014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age, BE length, time in study, and histology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46.8 cases and 38.4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0 cases and 60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82% cases and 81% non-case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Davelaar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Age, sex, BE length, after extracting the OR no adjustment could be made.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median 71 all patient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2 all patient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85% all patient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50208C" w:rsidRPr="000477DA" w:rsidTr="0005627B">
        <w:trPr>
          <w:trHeight w:val="225"/>
        </w:trPr>
        <w:tc>
          <w:tcPr>
            <w:tcW w:w="1008" w:type="dxa"/>
            <w:shd w:val="clear" w:color="auto" w:fill="auto"/>
          </w:tcPr>
          <w:p w:rsidR="0050208C" w:rsidRPr="0005627B" w:rsidRDefault="0050208C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Horvath et al. 2016</w:t>
            </w:r>
          </w:p>
        </w:tc>
        <w:tc>
          <w:tcPr>
            <w:tcW w:w="709" w:type="dxa"/>
            <w:shd w:val="clear" w:color="auto" w:fill="auto"/>
          </w:tcPr>
          <w:p w:rsidR="0050208C" w:rsidRPr="0005627B" w:rsidRDefault="0050208C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53</w:t>
            </w:r>
          </w:p>
        </w:tc>
        <w:tc>
          <w:tcPr>
            <w:tcW w:w="1417" w:type="dxa"/>
            <w:shd w:val="clear" w:color="auto" w:fill="auto"/>
          </w:tcPr>
          <w:p w:rsidR="0050208C" w:rsidRPr="0005627B" w:rsidRDefault="0050208C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</w:tcPr>
          <w:p w:rsidR="0050208C" w:rsidRPr="0005627B" w:rsidRDefault="0050208C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Median 59 months</w:t>
            </w:r>
          </w:p>
        </w:tc>
        <w:tc>
          <w:tcPr>
            <w:tcW w:w="1559" w:type="dxa"/>
            <w:shd w:val="clear" w:color="auto" w:fill="auto"/>
          </w:tcPr>
          <w:p w:rsidR="0050208C" w:rsidRPr="0005627B" w:rsidRDefault="0050208C" w:rsidP="0050208C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0.5 cases and 63 controls</w:t>
            </w:r>
          </w:p>
        </w:tc>
        <w:tc>
          <w:tcPr>
            <w:tcW w:w="1418" w:type="dxa"/>
            <w:shd w:val="clear" w:color="auto" w:fill="auto"/>
          </w:tcPr>
          <w:p w:rsidR="0050208C" w:rsidRPr="0005627B" w:rsidRDefault="0050208C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00% cases and 76% controls</w:t>
            </w:r>
          </w:p>
        </w:tc>
        <w:tc>
          <w:tcPr>
            <w:tcW w:w="850" w:type="dxa"/>
            <w:shd w:val="clear" w:color="auto" w:fill="auto"/>
          </w:tcPr>
          <w:p w:rsidR="0050208C" w:rsidRPr="0005627B" w:rsidRDefault="0050208C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50208C" w:rsidRPr="0005627B" w:rsidRDefault="0050208C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</w:tcPr>
          <w:p w:rsidR="0009709E" w:rsidRPr="00037C67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  <w:lang w:val="nl-NL"/>
              </w:rPr>
            </w:pPr>
            <w:r w:rsidRPr="00037C67">
              <w:rPr>
                <w:rFonts w:eastAsia="Times New Roman" w:cs="Times New Roman"/>
                <w:sz w:val="16"/>
                <w:szCs w:val="16"/>
                <w:lang w:val="nl-NL"/>
              </w:rPr>
              <w:t>Bird-</w:t>
            </w:r>
            <w:proofErr w:type="spellStart"/>
            <w:r w:rsidRPr="00037C67">
              <w:rPr>
                <w:rFonts w:eastAsia="Times New Roman" w:cs="Times New Roman"/>
                <w:sz w:val="16"/>
                <w:szCs w:val="16"/>
                <w:lang w:val="nl-NL"/>
              </w:rPr>
              <w:t>Lieberman</w:t>
            </w:r>
            <w:proofErr w:type="spellEnd"/>
            <w:r w:rsidRPr="00037C67">
              <w:rPr>
                <w:rFonts w:eastAsia="Times New Roman" w:cs="Times New Roman"/>
                <w:sz w:val="16"/>
                <w:szCs w:val="16"/>
                <w:lang w:val="nl-NL"/>
              </w:rPr>
              <w:t xml:space="preserve"> </w:t>
            </w:r>
            <w:r w:rsidRPr="00037C67">
              <w:rPr>
                <w:rFonts w:eastAsia="Times New Roman" w:cs="Times New Roman"/>
                <w:i/>
                <w:iCs/>
                <w:sz w:val="16"/>
                <w:szCs w:val="16"/>
                <w:lang w:val="nl-NL"/>
              </w:rPr>
              <w:lastRenderedPageBreak/>
              <w:t>et al.</w:t>
            </w:r>
            <w:r w:rsidRPr="00037C67">
              <w:rPr>
                <w:rFonts w:eastAsia="Times New Roman" w:cs="Times New Roman"/>
                <w:sz w:val="16"/>
                <w:szCs w:val="16"/>
                <w:lang w:val="nl-NL"/>
              </w:rPr>
              <w:t>2012 c</w:t>
            </w:r>
          </w:p>
        </w:tc>
        <w:tc>
          <w:tcPr>
            <w:tcW w:w="709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AOL</w:t>
            </w:r>
          </w:p>
        </w:tc>
        <w:tc>
          <w:tcPr>
            <w:tcW w:w="1417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age, sex, year of diagnosis,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higtolog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80.4 all patients </w:t>
            </w:r>
          </w:p>
        </w:tc>
        <w:tc>
          <w:tcPr>
            <w:tcW w:w="1559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3.8 cases and 63.8 controls</w:t>
            </w:r>
          </w:p>
        </w:tc>
        <w:tc>
          <w:tcPr>
            <w:tcW w:w="1418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5% cases and 75% controls</w:t>
            </w:r>
          </w:p>
        </w:tc>
        <w:tc>
          <w:tcPr>
            <w:tcW w:w="850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0% had 2</w:t>
            </w:r>
            <w:r w:rsidRPr="0005627B">
              <w:rPr>
                <w:rFonts w:eastAsia="Times New Roman" w:cs="Times New Roman"/>
                <w:sz w:val="16"/>
                <w:szCs w:val="16"/>
                <w:vertAlign w:val="superscript"/>
              </w:rPr>
              <w:t>nd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observer</w:t>
            </w:r>
          </w:p>
        </w:tc>
        <w:tc>
          <w:tcPr>
            <w:tcW w:w="709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Wolf et al. 2014</w:t>
            </w:r>
          </w:p>
        </w:tc>
        <w:tc>
          <w:tcPr>
            <w:tcW w:w="709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AOL</w:t>
            </w:r>
          </w:p>
        </w:tc>
        <w:tc>
          <w:tcPr>
            <w:tcW w:w="1417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46.8 cases and 38.4 controls</w:t>
            </w:r>
          </w:p>
        </w:tc>
        <w:tc>
          <w:tcPr>
            <w:tcW w:w="1559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0 cases and 60 controls</w:t>
            </w:r>
          </w:p>
        </w:tc>
        <w:tc>
          <w:tcPr>
            <w:tcW w:w="1418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82% cases and 81% non-cases</w:t>
            </w:r>
          </w:p>
        </w:tc>
        <w:tc>
          <w:tcPr>
            <w:tcW w:w="850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Pierre Lao-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Sirieix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Cyclin A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Age, gender, length of follow-up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78 cases and 66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62.2 cases and 56.7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87.5% cases and 72.2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  <w:lang w:val="nl-NL"/>
              </w:rPr>
            </w:pPr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Bird-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Lieberman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  <w:lang w:val="nl-NL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2012 b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Cyclin A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age, sex, year of diagnosis,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higtology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80.4 all patients 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3.8 cases and 63.8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5% cases and 75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0% had 2</w:t>
            </w:r>
            <w:r w:rsidRPr="0005627B">
              <w:rPr>
                <w:rFonts w:eastAsia="Times New Roman" w:cs="Times New Roman"/>
                <w:sz w:val="16"/>
                <w:szCs w:val="16"/>
                <w:vertAlign w:val="superscript"/>
              </w:rPr>
              <w:t>nd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observer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Wolf et al. 2014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Cyclin A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46.8 cases and 38.4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0 cases and 60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82% cases and 81% non-case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8B5530" w:rsidRPr="000477DA" w:rsidTr="0005627B">
        <w:trPr>
          <w:trHeight w:val="225"/>
        </w:trPr>
        <w:tc>
          <w:tcPr>
            <w:tcW w:w="1008" w:type="dxa"/>
            <w:shd w:val="clear" w:color="auto" w:fill="auto"/>
          </w:tcPr>
          <w:p w:rsidR="008B5530" w:rsidRPr="0005627B" w:rsidRDefault="008B5530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Olphen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et al. 2016</w:t>
            </w:r>
          </w:p>
        </w:tc>
        <w:tc>
          <w:tcPr>
            <w:tcW w:w="709" w:type="dxa"/>
            <w:shd w:val="clear" w:color="auto" w:fill="auto"/>
          </w:tcPr>
          <w:p w:rsidR="008B5530" w:rsidRPr="0005627B" w:rsidRDefault="008B5530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Cyclin A</w:t>
            </w:r>
          </w:p>
        </w:tc>
        <w:tc>
          <w:tcPr>
            <w:tcW w:w="1417" w:type="dxa"/>
            <w:shd w:val="clear" w:color="auto" w:fill="auto"/>
          </w:tcPr>
          <w:p w:rsidR="008B5530" w:rsidRPr="0005627B" w:rsidRDefault="008B5530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age, sex, BE length, and histology</w:t>
            </w:r>
          </w:p>
        </w:tc>
        <w:tc>
          <w:tcPr>
            <w:tcW w:w="1701" w:type="dxa"/>
            <w:shd w:val="clear" w:color="auto" w:fill="auto"/>
          </w:tcPr>
          <w:p w:rsidR="008B5530" w:rsidRPr="0005627B" w:rsidRDefault="008B5530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 xml:space="preserve">Median </w:t>
            </w:r>
            <w:r w:rsidR="000477DA" w:rsidRPr="0005627B">
              <w:rPr>
                <w:rFonts w:eastAsia="Times New Roman" w:cs="Times New Roman"/>
                <w:bCs/>
                <w:sz w:val="16"/>
                <w:szCs w:val="16"/>
              </w:rPr>
              <w:t xml:space="preserve">80.4 </w:t>
            </w: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months</w:t>
            </w:r>
          </w:p>
        </w:tc>
        <w:tc>
          <w:tcPr>
            <w:tcW w:w="1559" w:type="dxa"/>
            <w:shd w:val="clear" w:color="auto" w:fill="auto"/>
          </w:tcPr>
          <w:p w:rsidR="008B5530" w:rsidRPr="0005627B" w:rsidRDefault="000477DA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5 cases and 60 controls</w:t>
            </w:r>
          </w:p>
        </w:tc>
        <w:tc>
          <w:tcPr>
            <w:tcW w:w="1418" w:type="dxa"/>
            <w:shd w:val="clear" w:color="auto" w:fill="auto"/>
          </w:tcPr>
          <w:p w:rsidR="008B5530" w:rsidRPr="0005627B" w:rsidRDefault="000477DA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82% cases and 73% controls</w:t>
            </w:r>
          </w:p>
        </w:tc>
        <w:tc>
          <w:tcPr>
            <w:tcW w:w="850" w:type="dxa"/>
            <w:shd w:val="clear" w:color="auto" w:fill="auto"/>
          </w:tcPr>
          <w:p w:rsidR="008B5530" w:rsidRPr="0005627B" w:rsidRDefault="000477DA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8B5530" w:rsidRPr="0005627B" w:rsidRDefault="000477DA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Bani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-Hani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Cyclin D  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sex, age, follow-up, BE length, # of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biospy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specimens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52.0 cases and 56.5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0.3 cases and 61.5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92% cases and 94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9709E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Murray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2006 b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Cyclin D  </w:t>
            </w:r>
          </w:p>
        </w:tc>
        <w:tc>
          <w:tcPr>
            <w:tcW w:w="1417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pathlogy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laboratory</w:t>
            </w:r>
          </w:p>
        </w:tc>
        <w:tc>
          <w:tcPr>
            <w:tcW w:w="1701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27.6 cases and 46.8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8 cases and 67.1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7.1% all patients</w:t>
            </w:r>
          </w:p>
        </w:tc>
        <w:tc>
          <w:tcPr>
            <w:tcW w:w="850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09709E" w:rsidRPr="0005627B" w:rsidRDefault="0009709E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Horvath et al. 2016</w:t>
            </w:r>
          </w:p>
        </w:tc>
        <w:tc>
          <w:tcPr>
            <w:tcW w:w="709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Cyclin D  </w:t>
            </w:r>
          </w:p>
        </w:tc>
        <w:tc>
          <w:tcPr>
            <w:tcW w:w="1417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Median 59 months</w:t>
            </w:r>
          </w:p>
        </w:tc>
        <w:tc>
          <w:tcPr>
            <w:tcW w:w="1559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0.5 cases and 63 controls</w:t>
            </w:r>
          </w:p>
        </w:tc>
        <w:tc>
          <w:tcPr>
            <w:tcW w:w="1418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00% cases and 76% controls</w:t>
            </w:r>
          </w:p>
        </w:tc>
        <w:tc>
          <w:tcPr>
            <w:tcW w:w="850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Kastelein</w:t>
            </w:r>
            <w:proofErr w:type="spellEnd"/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et al.2013 b</w:t>
            </w:r>
          </w:p>
        </w:tc>
        <w:tc>
          <w:tcPr>
            <w:tcW w:w="709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AMACR</w:t>
            </w:r>
          </w:p>
        </w:tc>
        <w:tc>
          <w:tcPr>
            <w:tcW w:w="1417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median 36 cases and 81.6 controls</w:t>
            </w:r>
          </w:p>
        </w:tc>
        <w:tc>
          <w:tcPr>
            <w:tcW w:w="1559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median 60 controls and 65 cases</w:t>
            </w:r>
          </w:p>
        </w:tc>
        <w:tc>
          <w:tcPr>
            <w:tcW w:w="1418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82% cases and 73% controls</w:t>
            </w:r>
          </w:p>
        </w:tc>
        <w:tc>
          <w:tcPr>
            <w:tcW w:w="850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Horvath et al. 2016</w:t>
            </w:r>
          </w:p>
        </w:tc>
        <w:tc>
          <w:tcPr>
            <w:tcW w:w="709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AMACR</w:t>
            </w:r>
          </w:p>
        </w:tc>
        <w:tc>
          <w:tcPr>
            <w:tcW w:w="1417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Median 59 months</w:t>
            </w:r>
          </w:p>
        </w:tc>
        <w:tc>
          <w:tcPr>
            <w:tcW w:w="1559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0.5 cases and 63 controls</w:t>
            </w:r>
          </w:p>
        </w:tc>
        <w:tc>
          <w:tcPr>
            <w:tcW w:w="1418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00% cases and 76% controls</w:t>
            </w:r>
          </w:p>
        </w:tc>
        <w:tc>
          <w:tcPr>
            <w:tcW w:w="850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DD6794" w:rsidRPr="0005627B" w:rsidRDefault="00DD6794" w:rsidP="000C7BD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Sirieix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et al. 2003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MCM2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72 cases and controls 60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Capello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et al. 2005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CD1a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2-36 all patients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Murray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2006 d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cs="Arial"/>
                <w:sz w:val="16"/>
                <w:szCs w:val="16"/>
              </w:rPr>
              <w:t>β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>-catenin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pathlogy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laboratory</w:t>
            </w:r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27.6 cases and 46.8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8 cases and 67.1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7.1% all patients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Lastraioli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et al. 2006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hERG1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at least 5 years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Murray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2006 c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COX-2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pathlogy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laboratory</w:t>
            </w:r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27.6 cases and 46.8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8 cases and 67.1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7.1% all patients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Sikkema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et al.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>2009 b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Ki-67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82.8 cases and 94.8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58.8 cases and 56.2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89% cases and 74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DD6794" w:rsidRPr="000477DA" w:rsidTr="0005627B">
        <w:trPr>
          <w:trHeight w:val="240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Rossi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HER-2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45.8 cases and 54.7 controls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3 years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6% all patients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  <w:lang w:val="nl-NL"/>
              </w:rPr>
            </w:pPr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Bird-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Lieberman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  <w:lang w:val="nl-NL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2012 e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Sialyl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</w:rPr>
              <w:t xml:space="preserve"> Lewis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age, sex, year of diagnosis,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higtology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80.4 all patients 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3.8 cases and 63.8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5% cases and 75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0% had 2</w:t>
            </w:r>
            <w:r w:rsidRPr="0005627B">
              <w:rPr>
                <w:rFonts w:eastAsia="Times New Roman" w:cs="Times New Roman"/>
                <w:sz w:val="16"/>
                <w:szCs w:val="16"/>
                <w:vertAlign w:val="superscript"/>
              </w:rPr>
              <w:t>nd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observer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  <w:lang w:val="nl-NL"/>
              </w:rPr>
            </w:pPr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Bird-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lastRenderedPageBreak/>
              <w:t>Lieberman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  <w:lang w:val="nl-NL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2012 d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wheat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germ agglutinin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age, sex, year of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diagnosis,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higtology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80.4 all patients 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63.8 cases and 63.8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75% cases and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75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10% had </w:t>
            </w: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2</w:t>
            </w:r>
            <w:r w:rsidRPr="0005627B">
              <w:rPr>
                <w:rFonts w:eastAsia="Times New Roman" w:cs="Times New Roman"/>
                <w:sz w:val="16"/>
                <w:szCs w:val="16"/>
                <w:vertAlign w:val="superscript"/>
              </w:rPr>
              <w:t>nd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observer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lastRenderedPageBreak/>
              <w:t>Yes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  <w:lang w:val="nl-NL"/>
              </w:rPr>
            </w:pPr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lastRenderedPageBreak/>
              <w:t>Bird-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Lieberman</w:t>
            </w:r>
            <w:proofErr w:type="spellEnd"/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 xml:space="preserve"> </w:t>
            </w:r>
            <w:r w:rsidRPr="0005627B">
              <w:rPr>
                <w:rFonts w:eastAsia="Times New Roman" w:cs="Times New Roman"/>
                <w:i/>
                <w:iCs/>
                <w:sz w:val="16"/>
                <w:szCs w:val="16"/>
                <w:lang w:val="nl-NL"/>
              </w:rPr>
              <w:t>et al.</w:t>
            </w:r>
            <w:r w:rsidRPr="0005627B">
              <w:rPr>
                <w:rFonts w:eastAsia="Times New Roman" w:cs="Times New Roman"/>
                <w:sz w:val="16"/>
                <w:szCs w:val="16"/>
                <w:lang w:val="nl-NL"/>
              </w:rPr>
              <w:t>2012 f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Lewis</w:t>
            </w:r>
          </w:p>
        </w:tc>
        <w:tc>
          <w:tcPr>
            <w:tcW w:w="1417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age, sex, year of diagnosis,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higtology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80.4 all patients </w:t>
            </w:r>
          </w:p>
        </w:tc>
        <w:tc>
          <w:tcPr>
            <w:tcW w:w="155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63.8 cases and 63.8 controls</w:t>
            </w:r>
          </w:p>
        </w:tc>
        <w:tc>
          <w:tcPr>
            <w:tcW w:w="1418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75% cases and 75% controls</w:t>
            </w:r>
          </w:p>
        </w:tc>
        <w:tc>
          <w:tcPr>
            <w:tcW w:w="850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10% had 2</w:t>
            </w:r>
            <w:r w:rsidRPr="0005627B">
              <w:rPr>
                <w:rFonts w:eastAsia="Times New Roman" w:cs="Times New Roman"/>
                <w:sz w:val="16"/>
                <w:szCs w:val="16"/>
                <w:vertAlign w:val="superscript"/>
              </w:rPr>
              <w:t>nd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observer</w:t>
            </w:r>
          </w:p>
        </w:tc>
        <w:tc>
          <w:tcPr>
            <w:tcW w:w="709" w:type="dxa"/>
            <w:shd w:val="clear" w:color="auto" w:fill="auto"/>
            <w:hideMark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DD6794" w:rsidRPr="000477DA" w:rsidTr="0005627B">
        <w:trPr>
          <w:trHeight w:val="225"/>
        </w:trPr>
        <w:tc>
          <w:tcPr>
            <w:tcW w:w="1008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05627B">
              <w:rPr>
                <w:rFonts w:eastAsia="Times New Roman" w:cs="Times New Roman"/>
                <w:sz w:val="16"/>
                <w:szCs w:val="16"/>
              </w:rPr>
              <w:t>Olphen</w:t>
            </w:r>
            <w:proofErr w:type="spellEnd"/>
            <w:r w:rsidRPr="0005627B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et al.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709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SOX2</w:t>
            </w:r>
          </w:p>
        </w:tc>
        <w:tc>
          <w:tcPr>
            <w:tcW w:w="1417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median 39.6 cases and 78 controls</w:t>
            </w:r>
          </w:p>
        </w:tc>
        <w:tc>
          <w:tcPr>
            <w:tcW w:w="1559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bCs/>
                <w:sz w:val="16"/>
                <w:szCs w:val="16"/>
              </w:rPr>
              <w:t>median 60 controls and 65 cases</w:t>
            </w:r>
          </w:p>
        </w:tc>
        <w:tc>
          <w:tcPr>
            <w:tcW w:w="1418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82% cases and 73% controls</w:t>
            </w:r>
          </w:p>
        </w:tc>
        <w:tc>
          <w:tcPr>
            <w:tcW w:w="850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DD6794" w:rsidRPr="0005627B" w:rsidRDefault="00DD6794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Yes</w:t>
            </w:r>
          </w:p>
        </w:tc>
      </w:tr>
      <w:tr w:rsidR="00037C67" w:rsidRPr="000477DA" w:rsidTr="0005627B">
        <w:trPr>
          <w:trHeight w:val="225"/>
        </w:trPr>
        <w:tc>
          <w:tcPr>
            <w:tcW w:w="1008" w:type="dxa"/>
            <w:shd w:val="clear" w:color="auto" w:fill="auto"/>
          </w:tcPr>
          <w:p w:rsidR="00037C67" w:rsidRPr="0005627B" w:rsidRDefault="00037C67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Lastraioli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 et al. 201</w:t>
            </w:r>
            <w:r w:rsidRPr="0005627B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037C67" w:rsidRPr="0005627B" w:rsidRDefault="00037C67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hERG1</w:t>
            </w:r>
          </w:p>
        </w:tc>
        <w:tc>
          <w:tcPr>
            <w:tcW w:w="1417" w:type="dxa"/>
            <w:shd w:val="clear" w:color="auto" w:fill="auto"/>
          </w:tcPr>
          <w:p w:rsidR="00037C67" w:rsidRPr="0005627B" w:rsidRDefault="00037C67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ge and sex</w:t>
            </w:r>
          </w:p>
        </w:tc>
        <w:tc>
          <w:tcPr>
            <w:tcW w:w="1701" w:type="dxa"/>
            <w:shd w:val="clear" w:color="auto" w:fill="auto"/>
          </w:tcPr>
          <w:p w:rsidR="00037C67" w:rsidRPr="0005627B" w:rsidRDefault="00E26656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At least 120</w:t>
            </w:r>
          </w:p>
        </w:tc>
        <w:tc>
          <w:tcPr>
            <w:tcW w:w="1559" w:type="dxa"/>
            <w:shd w:val="clear" w:color="auto" w:fill="auto"/>
          </w:tcPr>
          <w:p w:rsidR="00037C67" w:rsidRPr="0005627B" w:rsidRDefault="00E26656" w:rsidP="00FF1D0F">
            <w:pPr>
              <w:spacing w:after="0" w:line="36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1418" w:type="dxa"/>
            <w:shd w:val="clear" w:color="auto" w:fill="auto"/>
          </w:tcPr>
          <w:p w:rsidR="00037C67" w:rsidRPr="0005627B" w:rsidRDefault="00E26656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850" w:type="dxa"/>
            <w:shd w:val="clear" w:color="auto" w:fill="auto"/>
          </w:tcPr>
          <w:p w:rsidR="00037C67" w:rsidRPr="0005627B" w:rsidRDefault="00E26656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037C67" w:rsidRPr="0005627B" w:rsidRDefault="00E26656" w:rsidP="00FF1D0F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05627B">
              <w:rPr>
                <w:rFonts w:eastAsia="Times New Roman" w:cs="Times New Roman"/>
                <w:sz w:val="16"/>
                <w:szCs w:val="16"/>
              </w:rPr>
              <w:t>N/A</w:t>
            </w:r>
          </w:p>
        </w:tc>
      </w:tr>
    </w:tbl>
    <w:p w:rsidR="00D07A01" w:rsidRDefault="00D07A01" w:rsidP="000D606F"/>
    <w:p w:rsidR="00D07A01" w:rsidRPr="00D07A01" w:rsidRDefault="00D07A01" w:rsidP="00D07A01"/>
    <w:p w:rsidR="00D07A01" w:rsidRPr="00D07A01" w:rsidRDefault="00D07A01" w:rsidP="00D07A01"/>
    <w:p w:rsidR="00D07A01" w:rsidRPr="00D07A01" w:rsidRDefault="00D07A01" w:rsidP="00D07A01"/>
    <w:p w:rsidR="00D07A01" w:rsidRPr="00D07A01" w:rsidRDefault="00D07A01" w:rsidP="00D07A01"/>
    <w:p w:rsidR="00D07A01" w:rsidRPr="00D07A01" w:rsidRDefault="00D07A01" w:rsidP="00D07A01"/>
    <w:p w:rsidR="00D07A01" w:rsidRPr="00D07A01" w:rsidRDefault="00D07A01" w:rsidP="00D07A01"/>
    <w:p w:rsidR="00D07A01" w:rsidRPr="00D07A01" w:rsidRDefault="00D07A01" w:rsidP="00D07A01"/>
    <w:p w:rsidR="00D07A01" w:rsidRPr="00D07A01" w:rsidRDefault="00D07A01" w:rsidP="00D07A01"/>
    <w:p w:rsidR="00D07A01" w:rsidRPr="00D07A01" w:rsidRDefault="00D07A01" w:rsidP="00D07A01"/>
    <w:p w:rsidR="00D07A01" w:rsidRPr="00D07A01" w:rsidRDefault="00D07A01" w:rsidP="00D07A01"/>
    <w:p w:rsidR="00D07A01" w:rsidRPr="00D07A01" w:rsidRDefault="00D07A01" w:rsidP="00D07A01"/>
    <w:p w:rsidR="00D07A01" w:rsidRDefault="00D07A01"/>
    <w:p w:rsidR="00D07A01" w:rsidRDefault="00D07A01"/>
    <w:p w:rsidR="00D07A01" w:rsidRDefault="00D07A01"/>
    <w:p w:rsidR="00D07A01" w:rsidRDefault="00D07A01"/>
    <w:p w:rsidR="00D07A01" w:rsidRDefault="00D07A01"/>
    <w:sectPr w:rsidR="00D07A01" w:rsidSect="00BE6A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00757"/>
    <w:multiLevelType w:val="hybridMultilevel"/>
    <w:tmpl w:val="A920C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3729F9"/>
    <w:multiLevelType w:val="hybridMultilevel"/>
    <w:tmpl w:val="9084C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09E"/>
    <w:rsid w:val="0001348F"/>
    <w:rsid w:val="00037C67"/>
    <w:rsid w:val="000477DA"/>
    <w:rsid w:val="0005627B"/>
    <w:rsid w:val="00065283"/>
    <w:rsid w:val="00085646"/>
    <w:rsid w:val="0009709E"/>
    <w:rsid w:val="000B54E6"/>
    <w:rsid w:val="000D606F"/>
    <w:rsid w:val="001A2951"/>
    <w:rsid w:val="001B279F"/>
    <w:rsid w:val="001F2D3C"/>
    <w:rsid w:val="00242673"/>
    <w:rsid w:val="002714D9"/>
    <w:rsid w:val="003072C0"/>
    <w:rsid w:val="004411E9"/>
    <w:rsid w:val="004A317F"/>
    <w:rsid w:val="004A3944"/>
    <w:rsid w:val="004F6B36"/>
    <w:rsid w:val="0050208C"/>
    <w:rsid w:val="0050706F"/>
    <w:rsid w:val="005A7CBA"/>
    <w:rsid w:val="00674826"/>
    <w:rsid w:val="007C6B12"/>
    <w:rsid w:val="008B5530"/>
    <w:rsid w:val="008D0970"/>
    <w:rsid w:val="009C0316"/>
    <w:rsid w:val="00A37C7D"/>
    <w:rsid w:val="00A66A6E"/>
    <w:rsid w:val="00AE2ABC"/>
    <w:rsid w:val="00B710D6"/>
    <w:rsid w:val="00B80E8D"/>
    <w:rsid w:val="00BE6AF4"/>
    <w:rsid w:val="00C32C63"/>
    <w:rsid w:val="00D07A01"/>
    <w:rsid w:val="00D67EED"/>
    <w:rsid w:val="00DD6794"/>
    <w:rsid w:val="00DF05A5"/>
    <w:rsid w:val="00E17DE9"/>
    <w:rsid w:val="00E26656"/>
    <w:rsid w:val="00F738D8"/>
    <w:rsid w:val="00FB257E"/>
    <w:rsid w:val="00FD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09E"/>
    <w:pPr>
      <w:spacing w:after="0" w:line="240" w:lineRule="auto"/>
    </w:pPr>
    <w:rPr>
      <w:rFonts w:eastAsia="Batang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C63"/>
    <w:pPr>
      <w:ind w:left="720"/>
      <w:contextualSpacing/>
    </w:pPr>
    <w:rPr>
      <w:rFonts w:eastAsia="Batang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4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6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B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B12"/>
    <w:rPr>
      <w:b/>
      <w:bCs/>
      <w:sz w:val="20"/>
      <w:szCs w:val="20"/>
    </w:rPr>
  </w:style>
  <w:style w:type="paragraph" w:customStyle="1" w:styleId="Default">
    <w:name w:val="Default"/>
    <w:rsid w:val="00D07A0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07A01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09E"/>
    <w:pPr>
      <w:spacing w:after="0" w:line="240" w:lineRule="auto"/>
    </w:pPr>
    <w:rPr>
      <w:rFonts w:eastAsia="Batang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C63"/>
    <w:pPr>
      <w:ind w:left="720"/>
      <w:contextualSpacing/>
    </w:pPr>
    <w:rPr>
      <w:rFonts w:eastAsia="Batang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4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6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B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B12"/>
    <w:rPr>
      <w:b/>
      <w:bCs/>
      <w:sz w:val="20"/>
      <w:szCs w:val="20"/>
    </w:rPr>
  </w:style>
  <w:style w:type="paragraph" w:customStyle="1" w:styleId="Default">
    <w:name w:val="Default"/>
    <w:rsid w:val="00D07A0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07A01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T. Janmaat</dc:creator>
  <cp:lastModifiedBy>V.T. Janmaat</cp:lastModifiedBy>
  <cp:revision>3</cp:revision>
  <dcterms:created xsi:type="dcterms:W3CDTF">2017-10-03T14:32:00Z</dcterms:created>
  <dcterms:modified xsi:type="dcterms:W3CDTF">2017-10-03T14:33:00Z</dcterms:modified>
</cp:coreProperties>
</file>